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A758E0" w14:textId="52D128E1" w:rsidR="007660FB" w:rsidRPr="00253010" w:rsidRDefault="00D51DAD">
      <w:pPr>
        <w:rPr>
          <w:rFonts w:ascii="Times New Roman" w:hAnsi="Times New Roman" w:cs="Times New Roman"/>
          <w:sz w:val="24"/>
          <w:szCs w:val="24"/>
        </w:rPr>
      </w:pPr>
      <w:r w:rsidRPr="00253010">
        <w:rPr>
          <w:rFonts w:ascii="Times New Roman" w:hAnsi="Times New Roman" w:cs="Times New Roman"/>
          <w:sz w:val="24"/>
          <w:szCs w:val="24"/>
        </w:rPr>
        <w:t xml:space="preserve">Supplementary File </w:t>
      </w:r>
      <w:r w:rsidR="00211BDD" w:rsidRPr="00253010">
        <w:rPr>
          <w:rFonts w:ascii="Times New Roman" w:hAnsi="Times New Roman" w:cs="Times New Roman"/>
          <w:sz w:val="24"/>
          <w:szCs w:val="24"/>
        </w:rPr>
        <w:t>6</w:t>
      </w:r>
    </w:p>
    <w:p w14:paraId="59A77CA0" w14:textId="597082C3" w:rsidR="00D51DAD" w:rsidRPr="00253010" w:rsidRDefault="00D51DAD">
      <w:pPr>
        <w:rPr>
          <w:rFonts w:ascii="Times New Roman" w:hAnsi="Times New Roman" w:cs="Times New Roman"/>
          <w:sz w:val="24"/>
          <w:szCs w:val="24"/>
        </w:rPr>
      </w:pPr>
      <w:r w:rsidRPr="00253010">
        <w:rPr>
          <w:rFonts w:ascii="Times New Roman" w:hAnsi="Times New Roman" w:cs="Times New Roman"/>
          <w:sz w:val="24"/>
          <w:szCs w:val="24"/>
        </w:rPr>
        <w:t>Table 1. Sensitivity analysis for days to return to work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4678"/>
        <w:gridCol w:w="709"/>
      </w:tblGrid>
      <w:tr w:rsidR="00253010" w:rsidRPr="00253010" w14:paraId="40551939" w14:textId="77777777" w:rsidTr="004B2CD8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34A85DBE" w14:textId="042C90D6" w:rsidR="00D51DAD" w:rsidRPr="00253010" w:rsidRDefault="00D51DA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s to return to work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3A2100E4" w14:textId="7C57D8E9" w:rsidR="00D51DAD" w:rsidRPr="00253010" w:rsidRDefault="00D51D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oled effect (mean difference and 95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F2BED84" w14:textId="77777777" w:rsidR="00D51DAD" w:rsidRPr="00253010" w:rsidRDefault="00D51D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</w:p>
        </w:tc>
      </w:tr>
      <w:tr w:rsidR="00253010" w:rsidRPr="00253010" w14:paraId="30557320" w14:textId="77777777" w:rsidTr="004B2CD8">
        <w:tc>
          <w:tcPr>
            <w:tcW w:w="4111" w:type="dxa"/>
            <w:tcBorders>
              <w:top w:val="single" w:sz="4" w:space="0" w:color="auto"/>
            </w:tcBorders>
          </w:tcPr>
          <w:p w14:paraId="1BB57D38" w14:textId="2B2C2910" w:rsidR="00D51DAD" w:rsidRPr="00253010" w:rsidRDefault="00D51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Original result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1C919B32" w14:textId="6F3B16F1" w:rsidR="00D51DAD" w:rsidRPr="00253010" w:rsidRDefault="00D51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−17.84 days (−24.94, −10.74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8FB9C71" w14:textId="49433923" w:rsidR="00D51DAD" w:rsidRPr="00253010" w:rsidRDefault="00D51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53010" w:rsidRPr="00253010" w14:paraId="05BC4CED" w14:textId="77777777" w:rsidTr="004B2CD8">
        <w:tc>
          <w:tcPr>
            <w:tcW w:w="4111" w:type="dxa"/>
          </w:tcPr>
          <w:p w14:paraId="592E5190" w14:textId="5490CE9D" w:rsidR="00D51DAD" w:rsidRPr="00253010" w:rsidRDefault="00D51D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Conforti 2013</w:t>
            </w:r>
          </w:p>
        </w:tc>
        <w:tc>
          <w:tcPr>
            <w:tcW w:w="4678" w:type="dxa"/>
          </w:tcPr>
          <w:p w14:paraId="60FBF154" w14:textId="45417892" w:rsidR="00D51DAD" w:rsidRPr="00253010" w:rsidRDefault="00D51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−16.06 days (−23.77, −8.36)</w:t>
            </w:r>
          </w:p>
        </w:tc>
        <w:tc>
          <w:tcPr>
            <w:tcW w:w="709" w:type="dxa"/>
          </w:tcPr>
          <w:p w14:paraId="3C66128F" w14:textId="4FE4DDF4" w:rsidR="00D51DAD" w:rsidRPr="00253010" w:rsidRDefault="00D51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53010" w:rsidRPr="00253010" w14:paraId="068A3617" w14:textId="77777777" w:rsidTr="004B2CD8">
        <w:tc>
          <w:tcPr>
            <w:tcW w:w="4111" w:type="dxa"/>
          </w:tcPr>
          <w:p w14:paraId="23DFE196" w14:textId="089B32AF" w:rsidR="00D51DAD" w:rsidRPr="00253010" w:rsidRDefault="00D51D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Crawford 2004</w:t>
            </w:r>
          </w:p>
        </w:tc>
        <w:tc>
          <w:tcPr>
            <w:tcW w:w="4678" w:type="dxa"/>
          </w:tcPr>
          <w:p w14:paraId="5EDE07E4" w14:textId="58BA4C28" w:rsidR="00D51DAD" w:rsidRPr="00253010" w:rsidRDefault="00D51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−18.96 days (−29.14, −8.77)</w:t>
            </w:r>
          </w:p>
        </w:tc>
        <w:tc>
          <w:tcPr>
            <w:tcW w:w="709" w:type="dxa"/>
          </w:tcPr>
          <w:p w14:paraId="06E18BDA" w14:textId="675E5F35" w:rsidR="00D51DAD" w:rsidRPr="00253010" w:rsidRDefault="00D51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51DAD" w:rsidRPr="00253010" w14:paraId="23C12C9D" w14:textId="77777777" w:rsidTr="004B2CD8">
        <w:tc>
          <w:tcPr>
            <w:tcW w:w="4111" w:type="dxa"/>
            <w:tcBorders>
              <w:bottom w:val="single" w:sz="4" w:space="0" w:color="auto"/>
            </w:tcBorders>
          </w:tcPr>
          <w:p w14:paraId="7F49B811" w14:textId="02EE8542" w:rsidR="00D51DAD" w:rsidRPr="00253010" w:rsidRDefault="00D51D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Provinciali 1996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4A2756BA" w14:textId="5215B217" w:rsidR="00D51DAD" w:rsidRPr="00253010" w:rsidRDefault="00D51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 xml:space="preserve">−23.15 days (−36.88, </w:t>
            </w:r>
            <w:r w:rsidR="00553423" w:rsidRPr="00253010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9.42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236FC81" w14:textId="478DFA0B" w:rsidR="00D51DAD" w:rsidRPr="00253010" w:rsidRDefault="00D51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005A1627" w14:textId="77777777" w:rsidR="00D51DAD" w:rsidRPr="00253010" w:rsidRDefault="00D51DAD">
      <w:pPr>
        <w:rPr>
          <w:rFonts w:ascii="Times New Roman" w:hAnsi="Times New Roman" w:cs="Times New Roman"/>
          <w:sz w:val="24"/>
          <w:szCs w:val="24"/>
        </w:rPr>
      </w:pPr>
    </w:p>
    <w:p w14:paraId="7C8D1129" w14:textId="378EA9B7" w:rsidR="00D51DAD" w:rsidRPr="00253010" w:rsidRDefault="00D51DAD">
      <w:pPr>
        <w:rPr>
          <w:rFonts w:ascii="Times New Roman" w:hAnsi="Times New Roman" w:cs="Times New Roman"/>
          <w:sz w:val="24"/>
          <w:szCs w:val="24"/>
        </w:rPr>
      </w:pPr>
      <w:r w:rsidRPr="00253010">
        <w:rPr>
          <w:rFonts w:ascii="Times New Roman" w:hAnsi="Times New Roman" w:cs="Times New Roman"/>
          <w:sz w:val="24"/>
          <w:szCs w:val="24"/>
        </w:rPr>
        <w:t>Table 2. Sensitivity analysis for percentage of participants returned to work or employed at follow up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4536"/>
        <w:gridCol w:w="709"/>
      </w:tblGrid>
      <w:tr w:rsidR="00253010" w:rsidRPr="00253010" w14:paraId="05477499" w14:textId="77777777" w:rsidTr="004B2CD8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4BA20DA5" w14:textId="5C112504" w:rsidR="00D51DAD" w:rsidRPr="00253010" w:rsidRDefault="00D51DA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returned to work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22F24DAF" w14:textId="2560E15F" w:rsidR="00D51DAD" w:rsidRPr="00253010" w:rsidRDefault="00D51D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oled effect (risk ratio and 95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49AE4C7" w14:textId="77777777" w:rsidR="00D51DAD" w:rsidRPr="00253010" w:rsidRDefault="00D51D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</w:p>
        </w:tc>
      </w:tr>
      <w:tr w:rsidR="00253010" w:rsidRPr="00253010" w14:paraId="7CC009A0" w14:textId="77777777" w:rsidTr="004B2CD8">
        <w:tc>
          <w:tcPr>
            <w:tcW w:w="4253" w:type="dxa"/>
            <w:tcBorders>
              <w:top w:val="single" w:sz="4" w:space="0" w:color="auto"/>
            </w:tcBorders>
          </w:tcPr>
          <w:p w14:paraId="2150BDF1" w14:textId="77777777" w:rsidR="00D51DAD" w:rsidRPr="00253010" w:rsidRDefault="00D51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Original result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31938E69" w14:textId="63832B67" w:rsidR="00D51DAD" w:rsidRPr="00253010" w:rsidRDefault="00D51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R = 1.03 (0.91, 1.18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4CB0D0B" w14:textId="356A9817" w:rsidR="00D51DAD" w:rsidRPr="00253010" w:rsidRDefault="00D51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53010" w:rsidRPr="00253010" w14:paraId="1611ACD1" w14:textId="77777777" w:rsidTr="004B2CD8">
        <w:tc>
          <w:tcPr>
            <w:tcW w:w="4253" w:type="dxa"/>
          </w:tcPr>
          <w:p w14:paraId="6E3E4CE3" w14:textId="604C4558" w:rsidR="00D51DAD" w:rsidRPr="00253010" w:rsidRDefault="00D51D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Wu 2017</w:t>
            </w:r>
          </w:p>
        </w:tc>
        <w:tc>
          <w:tcPr>
            <w:tcW w:w="4536" w:type="dxa"/>
          </w:tcPr>
          <w:p w14:paraId="671893C7" w14:textId="015C5661" w:rsidR="00D51DAD" w:rsidRPr="00253010" w:rsidRDefault="00497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R = 1.0</w:t>
            </w:r>
            <w:r w:rsidR="00C800A6" w:rsidRPr="002530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C800A6" w:rsidRPr="0025301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C800A6" w:rsidRPr="0025301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14:paraId="34EA281D" w14:textId="5E44AB43" w:rsidR="00D51DAD" w:rsidRPr="00253010" w:rsidRDefault="00497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53010" w:rsidRPr="00253010" w14:paraId="1311D14A" w14:textId="77777777" w:rsidTr="004B2CD8">
        <w:tc>
          <w:tcPr>
            <w:tcW w:w="4253" w:type="dxa"/>
          </w:tcPr>
          <w:p w14:paraId="3F1F7DF5" w14:textId="26F5AF4E" w:rsidR="00497940" w:rsidRPr="00253010" w:rsidRDefault="00497940" w:rsidP="004979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Stewart 2007</w:t>
            </w:r>
          </w:p>
        </w:tc>
        <w:tc>
          <w:tcPr>
            <w:tcW w:w="4536" w:type="dxa"/>
          </w:tcPr>
          <w:p w14:paraId="362FE40A" w14:textId="5BE36D40" w:rsidR="00497940" w:rsidRPr="00253010" w:rsidRDefault="00497940" w:rsidP="00497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R = 1.0</w:t>
            </w:r>
            <w:r w:rsidR="00C800A6" w:rsidRPr="0025301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C800A6" w:rsidRPr="0025301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C800A6" w:rsidRPr="0025301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14:paraId="664C2AC6" w14:textId="11836DFF" w:rsidR="00497940" w:rsidRPr="00253010" w:rsidRDefault="00497940" w:rsidP="00497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53010" w:rsidRPr="00253010" w14:paraId="76238164" w14:textId="77777777" w:rsidTr="004B2CD8">
        <w:tc>
          <w:tcPr>
            <w:tcW w:w="4253" w:type="dxa"/>
          </w:tcPr>
          <w:p w14:paraId="2D96B1D1" w14:textId="788CA4D5" w:rsidR="00497940" w:rsidRPr="00253010" w:rsidRDefault="00497940" w:rsidP="004979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Brooke 2014</w:t>
            </w:r>
          </w:p>
        </w:tc>
        <w:tc>
          <w:tcPr>
            <w:tcW w:w="4536" w:type="dxa"/>
          </w:tcPr>
          <w:p w14:paraId="09305FAB" w14:textId="68430165" w:rsidR="00497940" w:rsidRPr="00253010" w:rsidRDefault="00497940" w:rsidP="00497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R = 1.0</w:t>
            </w:r>
            <w:r w:rsidR="00C800A6" w:rsidRPr="0025301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 xml:space="preserve"> (0.91, 1.</w:t>
            </w:r>
            <w:r w:rsidR="00C800A6" w:rsidRPr="0025301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14:paraId="1FD2D434" w14:textId="237722AC" w:rsidR="00497940" w:rsidRPr="00253010" w:rsidRDefault="00497940" w:rsidP="00497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53010" w:rsidRPr="00253010" w14:paraId="78B679C1" w14:textId="77777777" w:rsidTr="004B2CD8">
        <w:tc>
          <w:tcPr>
            <w:tcW w:w="4253" w:type="dxa"/>
          </w:tcPr>
          <w:p w14:paraId="45AF16E8" w14:textId="13394A71" w:rsidR="00497940" w:rsidRPr="00253010" w:rsidRDefault="00497940" w:rsidP="004979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Kongsted 2007</w:t>
            </w:r>
          </w:p>
        </w:tc>
        <w:tc>
          <w:tcPr>
            <w:tcW w:w="4536" w:type="dxa"/>
          </w:tcPr>
          <w:p w14:paraId="690E96F3" w14:textId="39C55C2A" w:rsidR="00497940" w:rsidRPr="00253010" w:rsidRDefault="00497940" w:rsidP="00497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R = 1.0</w:t>
            </w:r>
            <w:r w:rsidR="00C800A6" w:rsidRPr="0025301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C800A6" w:rsidRPr="0025301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C800A6" w:rsidRPr="0025301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14:paraId="6FC1CBDB" w14:textId="699C73E0" w:rsidR="00497940" w:rsidRPr="00253010" w:rsidRDefault="00497940" w:rsidP="00497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53010" w:rsidRPr="00253010" w14:paraId="7F48BE51" w14:textId="77777777" w:rsidTr="004B2CD8">
        <w:tc>
          <w:tcPr>
            <w:tcW w:w="4253" w:type="dxa"/>
          </w:tcPr>
          <w:p w14:paraId="5EE316A8" w14:textId="2F3F3462" w:rsidR="00497940" w:rsidRPr="00253010" w:rsidRDefault="00497940" w:rsidP="004979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Ferrari 2005</w:t>
            </w:r>
          </w:p>
        </w:tc>
        <w:tc>
          <w:tcPr>
            <w:tcW w:w="4536" w:type="dxa"/>
          </w:tcPr>
          <w:p w14:paraId="48E90133" w14:textId="2C517272" w:rsidR="00497940" w:rsidRPr="00253010" w:rsidRDefault="00497940" w:rsidP="00497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R = 1.03 (0.</w:t>
            </w:r>
            <w:r w:rsidR="00C800A6" w:rsidRPr="0025301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C800A6" w:rsidRPr="0025301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14:paraId="2DDFD706" w14:textId="10EDD4C2" w:rsidR="00497940" w:rsidRPr="00253010" w:rsidRDefault="00497940" w:rsidP="00497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53010" w:rsidRPr="00253010" w14:paraId="11F33D2D" w14:textId="77777777" w:rsidTr="004B2CD8">
        <w:tc>
          <w:tcPr>
            <w:tcW w:w="4253" w:type="dxa"/>
          </w:tcPr>
          <w:p w14:paraId="39B25459" w14:textId="75CE00E1" w:rsidR="00497940" w:rsidRPr="00253010" w:rsidRDefault="00497940" w:rsidP="004979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Schaafsma 2012</w:t>
            </w:r>
          </w:p>
        </w:tc>
        <w:tc>
          <w:tcPr>
            <w:tcW w:w="4536" w:type="dxa"/>
          </w:tcPr>
          <w:p w14:paraId="095A9BAC" w14:textId="7AE78AF1" w:rsidR="00497940" w:rsidRPr="00253010" w:rsidRDefault="00497940" w:rsidP="00497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R = 1.0</w:t>
            </w:r>
            <w:r w:rsidR="00C800A6" w:rsidRPr="002530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C800A6" w:rsidRPr="0025301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, 1.18)</w:t>
            </w:r>
          </w:p>
        </w:tc>
        <w:tc>
          <w:tcPr>
            <w:tcW w:w="709" w:type="dxa"/>
          </w:tcPr>
          <w:p w14:paraId="7412D7F1" w14:textId="70567DE6" w:rsidR="00497940" w:rsidRPr="00253010" w:rsidRDefault="00497940" w:rsidP="00497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53010" w:rsidRPr="00253010" w14:paraId="6DADBF02" w14:textId="77777777" w:rsidTr="004B2CD8">
        <w:tc>
          <w:tcPr>
            <w:tcW w:w="4253" w:type="dxa"/>
          </w:tcPr>
          <w:p w14:paraId="42058E71" w14:textId="3881C6C7" w:rsidR="00497940" w:rsidRPr="00253010" w:rsidRDefault="00497940" w:rsidP="004979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Provinciali 1996</w:t>
            </w:r>
          </w:p>
        </w:tc>
        <w:tc>
          <w:tcPr>
            <w:tcW w:w="4536" w:type="dxa"/>
          </w:tcPr>
          <w:p w14:paraId="6A3655E5" w14:textId="0127E251" w:rsidR="00497940" w:rsidRPr="00253010" w:rsidRDefault="00497940" w:rsidP="00497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R = 1.0</w:t>
            </w:r>
            <w:r w:rsidR="00C800A6" w:rsidRPr="0025301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C800A6" w:rsidRPr="0025301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, 1.1</w:t>
            </w:r>
            <w:r w:rsidR="00C800A6" w:rsidRPr="0025301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14:paraId="418A3205" w14:textId="184D38A0" w:rsidR="00497940" w:rsidRPr="00253010" w:rsidRDefault="00497940" w:rsidP="00497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97940" w:rsidRPr="00253010" w14:paraId="2FF02438" w14:textId="77777777" w:rsidTr="004B2CD8">
        <w:tc>
          <w:tcPr>
            <w:tcW w:w="4253" w:type="dxa"/>
            <w:tcBorders>
              <w:bottom w:val="single" w:sz="4" w:space="0" w:color="auto"/>
            </w:tcBorders>
          </w:tcPr>
          <w:p w14:paraId="52EF071D" w14:textId="47F24C6D" w:rsidR="00497940" w:rsidRPr="00253010" w:rsidRDefault="00497940" w:rsidP="004979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Sullivan 2006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36F0C0D2" w14:textId="57ABA405" w:rsidR="00497940" w:rsidRPr="00253010" w:rsidRDefault="00497940" w:rsidP="00497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R = 1.0</w:t>
            </w:r>
            <w:r w:rsidR="00C800A6" w:rsidRPr="0025301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="00C800A6" w:rsidRPr="00253010"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, 1.1</w:t>
            </w:r>
            <w:r w:rsidR="00C800A6" w:rsidRPr="002530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D221799" w14:textId="20C37FB8" w:rsidR="00497940" w:rsidRPr="00253010" w:rsidRDefault="00497940" w:rsidP="00497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7710693C" w14:textId="77777777" w:rsidR="00D51DAD" w:rsidRPr="00253010" w:rsidRDefault="00D51DAD">
      <w:pPr>
        <w:rPr>
          <w:rFonts w:ascii="Times New Roman" w:hAnsi="Times New Roman" w:cs="Times New Roman"/>
          <w:sz w:val="24"/>
          <w:szCs w:val="24"/>
        </w:rPr>
      </w:pPr>
    </w:p>
    <w:p w14:paraId="2912DDF7" w14:textId="1AFA25B6" w:rsidR="004B2CD8" w:rsidRPr="00253010" w:rsidRDefault="004B2CD8" w:rsidP="004B2CD8">
      <w:pPr>
        <w:rPr>
          <w:rFonts w:ascii="Times New Roman" w:hAnsi="Times New Roman" w:cs="Times New Roman"/>
          <w:sz w:val="24"/>
          <w:szCs w:val="24"/>
        </w:rPr>
      </w:pPr>
      <w:r w:rsidRPr="00253010">
        <w:rPr>
          <w:rFonts w:ascii="Times New Roman" w:hAnsi="Times New Roman" w:cs="Times New Roman"/>
          <w:sz w:val="24"/>
          <w:szCs w:val="24"/>
        </w:rPr>
        <w:t>Table 3. Sensitivity analysis for days of sick leave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4678"/>
        <w:gridCol w:w="709"/>
      </w:tblGrid>
      <w:tr w:rsidR="00253010" w:rsidRPr="00253010" w14:paraId="563FD9BA" w14:textId="77777777" w:rsidTr="004B2CD8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2887C4D8" w14:textId="6611EFAD" w:rsidR="004B2CD8" w:rsidRPr="00253010" w:rsidRDefault="004B2CD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s of sick leave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7B9748CA" w14:textId="77777777" w:rsidR="004B2CD8" w:rsidRPr="00253010" w:rsidRDefault="004B2C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oled effect (mean difference and 95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5D061AB" w14:textId="77777777" w:rsidR="004B2CD8" w:rsidRPr="00253010" w:rsidRDefault="004B2C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</w:p>
        </w:tc>
      </w:tr>
      <w:tr w:rsidR="00253010" w:rsidRPr="00253010" w14:paraId="1D8852F4" w14:textId="77777777" w:rsidTr="004B2CD8">
        <w:tc>
          <w:tcPr>
            <w:tcW w:w="4111" w:type="dxa"/>
            <w:tcBorders>
              <w:top w:val="single" w:sz="4" w:space="0" w:color="auto"/>
            </w:tcBorders>
          </w:tcPr>
          <w:p w14:paraId="6A90911B" w14:textId="77777777" w:rsidR="004B2CD8" w:rsidRPr="00253010" w:rsidRDefault="004B2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Original result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471B9F29" w14:textId="46DB5760" w:rsidR="004B2CD8" w:rsidRPr="00253010" w:rsidRDefault="004B2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−3.27 days (−8.11, 1.56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9B5C662" w14:textId="6C5F6426" w:rsidR="004B2CD8" w:rsidRPr="00253010" w:rsidRDefault="004B2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53010" w:rsidRPr="00253010" w14:paraId="47729440" w14:textId="77777777" w:rsidTr="004B2CD8">
        <w:tc>
          <w:tcPr>
            <w:tcW w:w="4111" w:type="dxa"/>
          </w:tcPr>
          <w:p w14:paraId="11E31AB5" w14:textId="2C7953A6" w:rsidR="004B2CD8" w:rsidRPr="00253010" w:rsidRDefault="004B2CD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Pettersson 1998</w:t>
            </w:r>
          </w:p>
        </w:tc>
        <w:tc>
          <w:tcPr>
            <w:tcW w:w="4678" w:type="dxa"/>
          </w:tcPr>
          <w:p w14:paraId="508450D8" w14:textId="4527C17A" w:rsidR="004B2CD8" w:rsidRPr="00253010" w:rsidRDefault="00842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−1.69 days (−4.60, 1.21)</w:t>
            </w:r>
          </w:p>
        </w:tc>
        <w:tc>
          <w:tcPr>
            <w:tcW w:w="709" w:type="dxa"/>
          </w:tcPr>
          <w:p w14:paraId="7F1E460E" w14:textId="376E7570" w:rsidR="004B2CD8" w:rsidRPr="00253010" w:rsidRDefault="004B2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53010" w:rsidRPr="00253010" w14:paraId="023512F4" w14:textId="77777777" w:rsidTr="004B2CD8">
        <w:tc>
          <w:tcPr>
            <w:tcW w:w="4111" w:type="dxa"/>
          </w:tcPr>
          <w:p w14:paraId="11AE3D2F" w14:textId="00A896F6" w:rsidR="004B2CD8" w:rsidRPr="00253010" w:rsidRDefault="004B2CD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Ottosson 2007</w:t>
            </w:r>
          </w:p>
        </w:tc>
        <w:tc>
          <w:tcPr>
            <w:tcW w:w="4678" w:type="dxa"/>
          </w:tcPr>
          <w:p w14:paraId="646DF70F" w14:textId="3CE1112E" w:rsidR="004B2CD8" w:rsidRPr="00253010" w:rsidRDefault="00842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−3.04 days (−7.90, 1.83)</w:t>
            </w:r>
          </w:p>
        </w:tc>
        <w:tc>
          <w:tcPr>
            <w:tcW w:w="709" w:type="dxa"/>
          </w:tcPr>
          <w:p w14:paraId="69ABE31F" w14:textId="14BB0419" w:rsidR="004B2CD8" w:rsidRPr="00253010" w:rsidRDefault="004B2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53010" w:rsidRPr="00253010" w14:paraId="782C0D48" w14:textId="77777777" w:rsidTr="004B2CD8">
        <w:tc>
          <w:tcPr>
            <w:tcW w:w="4111" w:type="dxa"/>
          </w:tcPr>
          <w:p w14:paraId="4924C354" w14:textId="31A52334" w:rsidR="004B2CD8" w:rsidRPr="00253010" w:rsidRDefault="004B2CD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Ludvigsson NSE 2017</w:t>
            </w:r>
          </w:p>
        </w:tc>
        <w:tc>
          <w:tcPr>
            <w:tcW w:w="4678" w:type="dxa"/>
          </w:tcPr>
          <w:p w14:paraId="22663933" w14:textId="5A459FE3" w:rsidR="004B2CD8" w:rsidRPr="00253010" w:rsidRDefault="00842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−3.14 days (−8.25, 1.98)</w:t>
            </w:r>
          </w:p>
        </w:tc>
        <w:tc>
          <w:tcPr>
            <w:tcW w:w="709" w:type="dxa"/>
          </w:tcPr>
          <w:p w14:paraId="46AD0F2D" w14:textId="38333234" w:rsidR="004B2CD8" w:rsidRPr="00253010" w:rsidRDefault="004B2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53010" w:rsidRPr="00253010" w14:paraId="22F02E00" w14:textId="77777777" w:rsidTr="004B2CD8">
        <w:tc>
          <w:tcPr>
            <w:tcW w:w="4111" w:type="dxa"/>
          </w:tcPr>
          <w:p w14:paraId="2156FD92" w14:textId="4AA305D3" w:rsidR="004B2CD8" w:rsidRPr="00253010" w:rsidRDefault="004B2CD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Ludvigsson NSEB 2017</w:t>
            </w:r>
          </w:p>
        </w:tc>
        <w:tc>
          <w:tcPr>
            <w:tcW w:w="4678" w:type="dxa"/>
          </w:tcPr>
          <w:p w14:paraId="214A9B57" w14:textId="7D592AE1" w:rsidR="004B2CD8" w:rsidRPr="00253010" w:rsidRDefault="00842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−3.77 days (−8.84, 1.30)</w:t>
            </w:r>
          </w:p>
        </w:tc>
        <w:tc>
          <w:tcPr>
            <w:tcW w:w="709" w:type="dxa"/>
          </w:tcPr>
          <w:p w14:paraId="46360F27" w14:textId="720C22E9" w:rsidR="004B2CD8" w:rsidRPr="00253010" w:rsidRDefault="004B2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53010" w:rsidRPr="00253010" w14:paraId="5C08BAB6" w14:textId="77777777" w:rsidTr="004B2CD8">
        <w:tc>
          <w:tcPr>
            <w:tcW w:w="4111" w:type="dxa"/>
          </w:tcPr>
          <w:p w14:paraId="31EE277B" w14:textId="26DE3741" w:rsidR="004B2CD8" w:rsidRPr="00253010" w:rsidRDefault="004B2CD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Rosenfeld 2003</w:t>
            </w:r>
          </w:p>
        </w:tc>
        <w:tc>
          <w:tcPr>
            <w:tcW w:w="4678" w:type="dxa"/>
          </w:tcPr>
          <w:p w14:paraId="186D7686" w14:textId="3EF33FC7" w:rsidR="004B2CD8" w:rsidRPr="00253010" w:rsidRDefault="00842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−3.16 days (−8.38, 2.06)</w:t>
            </w:r>
          </w:p>
        </w:tc>
        <w:tc>
          <w:tcPr>
            <w:tcW w:w="709" w:type="dxa"/>
          </w:tcPr>
          <w:p w14:paraId="3A68A82E" w14:textId="56A4315D" w:rsidR="004B2CD8" w:rsidRPr="00253010" w:rsidRDefault="004B2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53010" w:rsidRPr="00253010" w14:paraId="23C14020" w14:textId="77777777" w:rsidTr="004B2CD8">
        <w:tc>
          <w:tcPr>
            <w:tcW w:w="4111" w:type="dxa"/>
          </w:tcPr>
          <w:p w14:paraId="043C3684" w14:textId="703BC20F" w:rsidR="004B2CD8" w:rsidRPr="00253010" w:rsidRDefault="004B2CD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Lamb step 1 2013</w:t>
            </w:r>
          </w:p>
        </w:tc>
        <w:tc>
          <w:tcPr>
            <w:tcW w:w="4678" w:type="dxa"/>
          </w:tcPr>
          <w:p w14:paraId="15040653" w14:textId="0DF4FB00" w:rsidR="004B2CD8" w:rsidRPr="00253010" w:rsidRDefault="00842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−7.60 days (−17.17, 1.98)</w:t>
            </w:r>
          </w:p>
        </w:tc>
        <w:tc>
          <w:tcPr>
            <w:tcW w:w="709" w:type="dxa"/>
          </w:tcPr>
          <w:p w14:paraId="5673639C" w14:textId="7406AC33" w:rsidR="004B2CD8" w:rsidRPr="00253010" w:rsidRDefault="004B2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B2CD8" w:rsidRPr="00253010" w14:paraId="2D0E35F1" w14:textId="77777777" w:rsidTr="004B2CD8">
        <w:tc>
          <w:tcPr>
            <w:tcW w:w="4111" w:type="dxa"/>
            <w:tcBorders>
              <w:bottom w:val="single" w:sz="4" w:space="0" w:color="auto"/>
            </w:tcBorders>
          </w:tcPr>
          <w:p w14:paraId="525D7C9A" w14:textId="2295AA50" w:rsidR="004B2CD8" w:rsidRPr="00253010" w:rsidRDefault="004B2CD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Lamb step 2 2013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6781F630" w14:textId="1F235D24" w:rsidR="004B2CD8" w:rsidRPr="00253010" w:rsidRDefault="00842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−6.69 days (−17.53, 4.15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FCE6BE5" w14:textId="3F09248D" w:rsidR="004B2CD8" w:rsidRPr="00253010" w:rsidRDefault="004B2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0B8B9A97" w14:textId="77777777" w:rsidR="00D51DAD" w:rsidRPr="00253010" w:rsidRDefault="00D51DAD">
      <w:pPr>
        <w:rPr>
          <w:rFonts w:ascii="Times New Roman" w:hAnsi="Times New Roman" w:cs="Times New Roman"/>
          <w:sz w:val="24"/>
          <w:szCs w:val="24"/>
        </w:rPr>
      </w:pPr>
    </w:p>
    <w:p w14:paraId="75CEC55F" w14:textId="7878C953" w:rsidR="004B2CD8" w:rsidRPr="00253010" w:rsidRDefault="004B2CD8" w:rsidP="004B2CD8">
      <w:pPr>
        <w:rPr>
          <w:rFonts w:ascii="Times New Roman" w:hAnsi="Times New Roman" w:cs="Times New Roman"/>
          <w:sz w:val="24"/>
          <w:szCs w:val="24"/>
        </w:rPr>
      </w:pPr>
      <w:r w:rsidRPr="00253010">
        <w:rPr>
          <w:rFonts w:ascii="Times New Roman" w:hAnsi="Times New Roman" w:cs="Times New Roman"/>
          <w:sz w:val="24"/>
          <w:szCs w:val="24"/>
        </w:rPr>
        <w:t>Table 4. Sensitivity analysis for percentage of participants with sick leave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4536"/>
        <w:gridCol w:w="709"/>
      </w:tblGrid>
      <w:tr w:rsidR="00253010" w:rsidRPr="00253010" w14:paraId="51B7E2D7" w14:textId="77777777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0FC1E765" w14:textId="32549622" w:rsidR="004B2CD8" w:rsidRPr="00253010" w:rsidRDefault="004B2CD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sick leav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1CD6C524" w14:textId="77777777" w:rsidR="004B2CD8" w:rsidRPr="00253010" w:rsidRDefault="004B2C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oled effect (risk ratio and 95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655B970" w14:textId="77777777" w:rsidR="004B2CD8" w:rsidRPr="00253010" w:rsidRDefault="004B2C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</w:p>
        </w:tc>
      </w:tr>
      <w:tr w:rsidR="00253010" w:rsidRPr="00253010" w14:paraId="1AFA3E0A" w14:textId="77777777">
        <w:tc>
          <w:tcPr>
            <w:tcW w:w="4253" w:type="dxa"/>
            <w:tcBorders>
              <w:top w:val="single" w:sz="4" w:space="0" w:color="auto"/>
            </w:tcBorders>
          </w:tcPr>
          <w:p w14:paraId="16863457" w14:textId="77777777" w:rsidR="004B2CD8" w:rsidRPr="00253010" w:rsidRDefault="004B2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Original result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3592A61A" w14:textId="7FB9BE71" w:rsidR="004B2CD8" w:rsidRPr="00253010" w:rsidRDefault="004B2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R = 1.06 (0.82, 1.36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5FB0BA3" w14:textId="39952C6D" w:rsidR="004B2CD8" w:rsidRPr="00253010" w:rsidRDefault="004B2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53010" w:rsidRPr="00253010" w14:paraId="2C5D1DA6" w14:textId="77777777">
        <w:tc>
          <w:tcPr>
            <w:tcW w:w="4253" w:type="dxa"/>
          </w:tcPr>
          <w:p w14:paraId="0D2AC699" w14:textId="6B261412" w:rsidR="004B2CD8" w:rsidRPr="00253010" w:rsidRDefault="004B2CD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Pettersson 1998</w:t>
            </w:r>
          </w:p>
        </w:tc>
        <w:tc>
          <w:tcPr>
            <w:tcW w:w="4536" w:type="dxa"/>
          </w:tcPr>
          <w:p w14:paraId="3D11A191" w14:textId="248F9078" w:rsidR="004B2CD8" w:rsidRPr="00253010" w:rsidRDefault="00842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R = 1.08 (0.86, 1.36)</w:t>
            </w:r>
          </w:p>
        </w:tc>
        <w:tc>
          <w:tcPr>
            <w:tcW w:w="709" w:type="dxa"/>
          </w:tcPr>
          <w:p w14:paraId="6870042D" w14:textId="746743B4" w:rsidR="004B2CD8" w:rsidRPr="00253010" w:rsidRDefault="004B2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53010" w:rsidRPr="00253010" w14:paraId="6E9696DC" w14:textId="77777777">
        <w:tc>
          <w:tcPr>
            <w:tcW w:w="4253" w:type="dxa"/>
          </w:tcPr>
          <w:p w14:paraId="0B4720FB" w14:textId="717252FD" w:rsidR="004B2CD8" w:rsidRPr="00253010" w:rsidRDefault="004B2CD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Villafane 2017</w:t>
            </w:r>
          </w:p>
        </w:tc>
        <w:tc>
          <w:tcPr>
            <w:tcW w:w="4536" w:type="dxa"/>
          </w:tcPr>
          <w:p w14:paraId="42C8EF16" w14:textId="060253A2" w:rsidR="004B2CD8" w:rsidRPr="00253010" w:rsidRDefault="00842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R = 1.08 (0.85, 1.37)</w:t>
            </w:r>
          </w:p>
        </w:tc>
        <w:tc>
          <w:tcPr>
            <w:tcW w:w="709" w:type="dxa"/>
          </w:tcPr>
          <w:p w14:paraId="3188F7C9" w14:textId="5867677C" w:rsidR="004B2CD8" w:rsidRPr="00253010" w:rsidRDefault="004B2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53010" w:rsidRPr="00253010" w14:paraId="7E5B7F65" w14:textId="77777777">
        <w:tc>
          <w:tcPr>
            <w:tcW w:w="4253" w:type="dxa"/>
          </w:tcPr>
          <w:p w14:paraId="222662A5" w14:textId="56A3D831" w:rsidR="004B2CD8" w:rsidRPr="00253010" w:rsidRDefault="004B2CD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Ask 2009</w:t>
            </w:r>
          </w:p>
        </w:tc>
        <w:tc>
          <w:tcPr>
            <w:tcW w:w="4536" w:type="dxa"/>
          </w:tcPr>
          <w:p w14:paraId="35A31CFF" w14:textId="7DB40E14" w:rsidR="004B2CD8" w:rsidRPr="00253010" w:rsidRDefault="00842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R = 1.09 (0.88, 1.37)</w:t>
            </w:r>
          </w:p>
        </w:tc>
        <w:tc>
          <w:tcPr>
            <w:tcW w:w="709" w:type="dxa"/>
          </w:tcPr>
          <w:p w14:paraId="4D9C404C" w14:textId="3C088A08" w:rsidR="004B2CD8" w:rsidRPr="00253010" w:rsidRDefault="004B2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53010" w:rsidRPr="00253010" w14:paraId="74B4DE2D" w14:textId="77777777">
        <w:tc>
          <w:tcPr>
            <w:tcW w:w="4253" w:type="dxa"/>
          </w:tcPr>
          <w:p w14:paraId="17333317" w14:textId="7B70C492" w:rsidR="004B2CD8" w:rsidRPr="00253010" w:rsidRDefault="004B2CD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Bonk 2000</w:t>
            </w:r>
          </w:p>
        </w:tc>
        <w:tc>
          <w:tcPr>
            <w:tcW w:w="4536" w:type="dxa"/>
          </w:tcPr>
          <w:p w14:paraId="223BB454" w14:textId="35F0274C" w:rsidR="004B2CD8" w:rsidRPr="00253010" w:rsidRDefault="00842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R = 1.12 (0.87, 1.45)</w:t>
            </w:r>
          </w:p>
        </w:tc>
        <w:tc>
          <w:tcPr>
            <w:tcW w:w="709" w:type="dxa"/>
          </w:tcPr>
          <w:p w14:paraId="6781AC1E" w14:textId="68B108F1" w:rsidR="004B2CD8" w:rsidRPr="00253010" w:rsidRDefault="004B2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53010" w:rsidRPr="00253010" w14:paraId="1AD8087F" w14:textId="77777777">
        <w:tc>
          <w:tcPr>
            <w:tcW w:w="4253" w:type="dxa"/>
          </w:tcPr>
          <w:p w14:paraId="59BC5809" w14:textId="56A3E118" w:rsidR="004B2CD8" w:rsidRPr="00253010" w:rsidRDefault="004B2CD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Kongsted active intervention 2007</w:t>
            </w:r>
          </w:p>
        </w:tc>
        <w:tc>
          <w:tcPr>
            <w:tcW w:w="4536" w:type="dxa"/>
          </w:tcPr>
          <w:p w14:paraId="298A3C7E" w14:textId="5B6EDDBF" w:rsidR="004B2CD8" w:rsidRPr="00253010" w:rsidRDefault="00842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R = 1.09 (0.82, 1.44)</w:t>
            </w:r>
          </w:p>
        </w:tc>
        <w:tc>
          <w:tcPr>
            <w:tcW w:w="709" w:type="dxa"/>
          </w:tcPr>
          <w:p w14:paraId="373F84D7" w14:textId="1F3A4835" w:rsidR="004B2CD8" w:rsidRPr="00253010" w:rsidRDefault="004B2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53010" w:rsidRPr="00253010" w14:paraId="3DB501AF" w14:textId="77777777">
        <w:tc>
          <w:tcPr>
            <w:tcW w:w="4253" w:type="dxa"/>
          </w:tcPr>
          <w:p w14:paraId="6CCAA230" w14:textId="426A142F" w:rsidR="004B2CD8" w:rsidRPr="00253010" w:rsidRDefault="004B2CD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Kongsted neck collar 2007</w:t>
            </w:r>
          </w:p>
        </w:tc>
        <w:tc>
          <w:tcPr>
            <w:tcW w:w="4536" w:type="dxa"/>
          </w:tcPr>
          <w:p w14:paraId="34BCF22A" w14:textId="567DCF8C" w:rsidR="004B2CD8" w:rsidRPr="00253010" w:rsidRDefault="00553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R = 1.03 (0.76, 1.39)</w:t>
            </w:r>
          </w:p>
        </w:tc>
        <w:tc>
          <w:tcPr>
            <w:tcW w:w="709" w:type="dxa"/>
          </w:tcPr>
          <w:p w14:paraId="4FA3104C" w14:textId="49D90657" w:rsidR="004B2CD8" w:rsidRPr="00253010" w:rsidRDefault="004B2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53010" w:rsidRPr="00253010" w14:paraId="78C979A6" w14:textId="77777777">
        <w:tc>
          <w:tcPr>
            <w:tcW w:w="4253" w:type="dxa"/>
          </w:tcPr>
          <w:p w14:paraId="640E7AC0" w14:textId="58AE1AC6" w:rsidR="004B2CD8" w:rsidRPr="00253010" w:rsidRDefault="004B2CD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Ferrari 2005</w:t>
            </w:r>
          </w:p>
        </w:tc>
        <w:tc>
          <w:tcPr>
            <w:tcW w:w="4536" w:type="dxa"/>
          </w:tcPr>
          <w:p w14:paraId="1A881256" w14:textId="11D64726" w:rsidR="004B2CD8" w:rsidRPr="00253010" w:rsidRDefault="00553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R = 1.01 (0.72, 1.40)</w:t>
            </w:r>
          </w:p>
        </w:tc>
        <w:tc>
          <w:tcPr>
            <w:tcW w:w="709" w:type="dxa"/>
          </w:tcPr>
          <w:p w14:paraId="71342702" w14:textId="7C49FA38" w:rsidR="004B2CD8" w:rsidRPr="00253010" w:rsidRDefault="004B2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53010" w:rsidRPr="00253010" w14:paraId="1E225DF0" w14:textId="77777777" w:rsidTr="004B2CD8">
        <w:tc>
          <w:tcPr>
            <w:tcW w:w="4253" w:type="dxa"/>
          </w:tcPr>
          <w:p w14:paraId="644CD44E" w14:textId="5DA52935" w:rsidR="004B2CD8" w:rsidRPr="00253010" w:rsidRDefault="004B2CD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Borchgrevink 1998</w:t>
            </w:r>
          </w:p>
        </w:tc>
        <w:tc>
          <w:tcPr>
            <w:tcW w:w="4536" w:type="dxa"/>
          </w:tcPr>
          <w:p w14:paraId="7279B00A" w14:textId="31635A14" w:rsidR="004B2CD8" w:rsidRPr="00253010" w:rsidRDefault="00553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R = 1.01 (0.75, 1.35)</w:t>
            </w:r>
          </w:p>
        </w:tc>
        <w:tc>
          <w:tcPr>
            <w:tcW w:w="709" w:type="dxa"/>
          </w:tcPr>
          <w:p w14:paraId="41636B91" w14:textId="558C4B74" w:rsidR="004B2CD8" w:rsidRPr="00253010" w:rsidRDefault="004B2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53010" w:rsidRPr="00253010" w14:paraId="523A50A1" w14:textId="77777777" w:rsidTr="004B2CD8">
        <w:tc>
          <w:tcPr>
            <w:tcW w:w="4253" w:type="dxa"/>
          </w:tcPr>
          <w:p w14:paraId="3361FB98" w14:textId="1E8FBF62" w:rsidR="004B2CD8" w:rsidRPr="00253010" w:rsidRDefault="004B2CD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Amirfeyz 2009</w:t>
            </w:r>
          </w:p>
        </w:tc>
        <w:tc>
          <w:tcPr>
            <w:tcW w:w="4536" w:type="dxa"/>
          </w:tcPr>
          <w:p w14:paraId="50FDC5CB" w14:textId="49811148" w:rsidR="004B2CD8" w:rsidRPr="00253010" w:rsidRDefault="00553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R = 1.00 (0.75, 1.33)</w:t>
            </w:r>
          </w:p>
        </w:tc>
        <w:tc>
          <w:tcPr>
            <w:tcW w:w="709" w:type="dxa"/>
          </w:tcPr>
          <w:p w14:paraId="3299D2D7" w14:textId="5EC3CD49" w:rsidR="004B2CD8" w:rsidRPr="00253010" w:rsidRDefault="004B2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B2CD8" w:rsidRPr="00253010" w14:paraId="0FDD46BE" w14:textId="77777777">
        <w:tc>
          <w:tcPr>
            <w:tcW w:w="4253" w:type="dxa"/>
            <w:tcBorders>
              <w:bottom w:val="single" w:sz="4" w:space="0" w:color="auto"/>
            </w:tcBorders>
          </w:tcPr>
          <w:p w14:paraId="7B58B48C" w14:textId="1144B75E" w:rsidR="004B2CD8" w:rsidRPr="00253010" w:rsidRDefault="004B2CD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Ventegodt 2004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1513552D" w14:textId="6F4279E1" w:rsidR="004B2CD8" w:rsidRPr="00253010" w:rsidRDefault="00553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R = 1.02 (0.79, 1.33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1B74BA2" w14:textId="18A75A11" w:rsidR="004B2CD8" w:rsidRPr="00253010" w:rsidRDefault="004B2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14:paraId="70A57076" w14:textId="77777777" w:rsidR="00D51DAD" w:rsidRPr="00253010" w:rsidRDefault="00D51DAD">
      <w:pPr>
        <w:rPr>
          <w:rFonts w:ascii="Times New Roman" w:hAnsi="Times New Roman" w:cs="Times New Roman"/>
          <w:sz w:val="24"/>
          <w:szCs w:val="24"/>
        </w:rPr>
      </w:pPr>
    </w:p>
    <w:p w14:paraId="773ECB07" w14:textId="4AA98F41" w:rsidR="00371EDA" w:rsidRPr="00253010" w:rsidRDefault="00371EDA">
      <w:pPr>
        <w:rPr>
          <w:rFonts w:ascii="Times New Roman" w:hAnsi="Times New Roman" w:cs="Times New Roman"/>
          <w:sz w:val="24"/>
          <w:szCs w:val="24"/>
        </w:rPr>
      </w:pPr>
      <w:r w:rsidRPr="00253010">
        <w:rPr>
          <w:rFonts w:ascii="Times New Roman" w:hAnsi="Times New Roman" w:cs="Times New Roman"/>
          <w:sz w:val="24"/>
          <w:szCs w:val="24"/>
        </w:rPr>
        <w:t>Table 5. Sensitivity analysis for percentage of participants returning to full or normal duties out of those who had returned to work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4536"/>
        <w:gridCol w:w="709"/>
      </w:tblGrid>
      <w:tr w:rsidR="00253010" w:rsidRPr="00253010" w14:paraId="41F3B032" w14:textId="77777777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29B6D28C" w14:textId="04CA6332" w:rsidR="00301FF2" w:rsidRPr="00253010" w:rsidRDefault="00301F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full or normal duties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65B81541" w14:textId="77777777" w:rsidR="00301FF2" w:rsidRPr="00253010" w:rsidRDefault="00301F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oled effect (risk ratio and 95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2145AFE" w14:textId="77777777" w:rsidR="00301FF2" w:rsidRPr="00253010" w:rsidRDefault="00301F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</w:p>
        </w:tc>
      </w:tr>
      <w:tr w:rsidR="00253010" w:rsidRPr="00253010" w14:paraId="3687E444" w14:textId="77777777">
        <w:tc>
          <w:tcPr>
            <w:tcW w:w="4253" w:type="dxa"/>
            <w:tcBorders>
              <w:top w:val="single" w:sz="4" w:space="0" w:color="auto"/>
            </w:tcBorders>
          </w:tcPr>
          <w:p w14:paraId="3CBB338C" w14:textId="77777777" w:rsidR="00301FF2" w:rsidRPr="00253010" w:rsidRDefault="00301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Original result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74B56357" w14:textId="22D377EB" w:rsidR="00301FF2" w:rsidRPr="00253010" w:rsidRDefault="00301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R = 1.17 (1.01, 1.36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DB0E681" w14:textId="79D4635D" w:rsidR="00301FF2" w:rsidRPr="00253010" w:rsidRDefault="00301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53010" w:rsidRPr="00253010" w14:paraId="419A4CAF" w14:textId="77777777">
        <w:tc>
          <w:tcPr>
            <w:tcW w:w="4253" w:type="dxa"/>
          </w:tcPr>
          <w:p w14:paraId="164CD2DB" w14:textId="45EA9073" w:rsidR="00301FF2" w:rsidRPr="00253010" w:rsidRDefault="00301F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Wu 2017</w:t>
            </w:r>
          </w:p>
        </w:tc>
        <w:tc>
          <w:tcPr>
            <w:tcW w:w="4536" w:type="dxa"/>
          </w:tcPr>
          <w:p w14:paraId="1C41E058" w14:textId="4DBE772A" w:rsidR="00301FF2" w:rsidRPr="00253010" w:rsidRDefault="00553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R = 1.21 (0.98, 1.49)</w:t>
            </w:r>
          </w:p>
        </w:tc>
        <w:tc>
          <w:tcPr>
            <w:tcW w:w="709" w:type="dxa"/>
          </w:tcPr>
          <w:p w14:paraId="26486012" w14:textId="6DCDAE84" w:rsidR="00301FF2" w:rsidRPr="00253010" w:rsidRDefault="00301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53010" w:rsidRPr="00253010" w14:paraId="31DDF3CE" w14:textId="77777777">
        <w:tc>
          <w:tcPr>
            <w:tcW w:w="4253" w:type="dxa"/>
          </w:tcPr>
          <w:p w14:paraId="577CAD9D" w14:textId="39AC7673" w:rsidR="00301FF2" w:rsidRPr="00253010" w:rsidRDefault="00301F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Stewart 2007</w:t>
            </w:r>
          </w:p>
        </w:tc>
        <w:tc>
          <w:tcPr>
            <w:tcW w:w="4536" w:type="dxa"/>
          </w:tcPr>
          <w:p w14:paraId="651D4A48" w14:textId="6CD74499" w:rsidR="00301FF2" w:rsidRPr="00253010" w:rsidRDefault="00553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R = 1.24 (0.97, 1.60)</w:t>
            </w:r>
          </w:p>
        </w:tc>
        <w:tc>
          <w:tcPr>
            <w:tcW w:w="709" w:type="dxa"/>
          </w:tcPr>
          <w:p w14:paraId="2FB79BBA" w14:textId="14AEFBB0" w:rsidR="00301FF2" w:rsidRPr="00253010" w:rsidRDefault="00301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53010" w:rsidRPr="00253010" w14:paraId="26D410F3" w14:textId="77777777">
        <w:tc>
          <w:tcPr>
            <w:tcW w:w="4253" w:type="dxa"/>
          </w:tcPr>
          <w:p w14:paraId="2ADEF962" w14:textId="2772ECAC" w:rsidR="00301FF2" w:rsidRPr="00253010" w:rsidRDefault="00301F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Schaafsma 2012</w:t>
            </w:r>
          </w:p>
        </w:tc>
        <w:tc>
          <w:tcPr>
            <w:tcW w:w="4536" w:type="dxa"/>
          </w:tcPr>
          <w:p w14:paraId="4711EC62" w14:textId="35474F72" w:rsidR="00301FF2" w:rsidRPr="00253010" w:rsidRDefault="00553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R = 1.19 (0.90, 1.58)</w:t>
            </w:r>
          </w:p>
        </w:tc>
        <w:tc>
          <w:tcPr>
            <w:tcW w:w="709" w:type="dxa"/>
          </w:tcPr>
          <w:p w14:paraId="15A645E5" w14:textId="755FDEDC" w:rsidR="00301FF2" w:rsidRPr="00253010" w:rsidRDefault="00301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01FF2" w:rsidRPr="00253010" w14:paraId="772B73BF" w14:textId="77777777">
        <w:tc>
          <w:tcPr>
            <w:tcW w:w="4253" w:type="dxa"/>
            <w:tcBorders>
              <w:bottom w:val="single" w:sz="4" w:space="0" w:color="auto"/>
            </w:tcBorders>
          </w:tcPr>
          <w:p w14:paraId="43271FDD" w14:textId="030611B9" w:rsidR="00301FF2" w:rsidRPr="00253010" w:rsidRDefault="00301FF2" w:rsidP="00301F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Brooke 2014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4EFE3EB8" w14:textId="77869BAA" w:rsidR="00301FF2" w:rsidRPr="00253010" w:rsidRDefault="00553423" w:rsidP="00301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R = 1.14 (0.99, 1.30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AB90618" w14:textId="04426854" w:rsidR="00301FF2" w:rsidRPr="00253010" w:rsidRDefault="00301FF2" w:rsidP="00301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34AB465B" w14:textId="77777777" w:rsidR="00301FF2" w:rsidRPr="00253010" w:rsidRDefault="00301FF2">
      <w:pPr>
        <w:rPr>
          <w:rFonts w:ascii="Times New Roman" w:hAnsi="Times New Roman" w:cs="Times New Roman"/>
          <w:sz w:val="24"/>
          <w:szCs w:val="24"/>
        </w:rPr>
      </w:pPr>
    </w:p>
    <w:p w14:paraId="5860726F" w14:textId="24D2521F" w:rsidR="00EB2BBE" w:rsidRPr="00253010" w:rsidRDefault="00EB2BBE" w:rsidP="00EB2BBE">
      <w:pPr>
        <w:rPr>
          <w:rFonts w:ascii="Times New Roman" w:hAnsi="Times New Roman" w:cs="Times New Roman"/>
          <w:sz w:val="24"/>
          <w:szCs w:val="24"/>
        </w:rPr>
      </w:pPr>
      <w:r w:rsidRPr="00253010">
        <w:rPr>
          <w:rFonts w:ascii="Times New Roman" w:hAnsi="Times New Roman" w:cs="Times New Roman"/>
          <w:sz w:val="24"/>
          <w:szCs w:val="24"/>
        </w:rPr>
        <w:t>Table 6. Sensitivity analysis for standardised effects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4678"/>
        <w:gridCol w:w="709"/>
      </w:tblGrid>
      <w:tr w:rsidR="00253010" w:rsidRPr="00253010" w14:paraId="161B0CE0" w14:textId="77777777" w:rsidTr="00F60459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0712ECFC" w14:textId="64105AB7" w:rsidR="00EB2BBE" w:rsidRPr="00253010" w:rsidRDefault="00EB2BBE" w:rsidP="00F6045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ised effects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7C1A3F28" w14:textId="02A96F3A" w:rsidR="00EB2BBE" w:rsidRPr="00253010" w:rsidRDefault="00EB2BBE" w:rsidP="00F604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oled effect (standardised mean difference and 95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5F5E9E7" w14:textId="77777777" w:rsidR="00EB2BBE" w:rsidRPr="00253010" w:rsidRDefault="00EB2BBE" w:rsidP="00F604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</w:p>
        </w:tc>
      </w:tr>
      <w:tr w:rsidR="00253010" w:rsidRPr="00253010" w14:paraId="41167CDB" w14:textId="77777777" w:rsidTr="00F60459">
        <w:tc>
          <w:tcPr>
            <w:tcW w:w="4111" w:type="dxa"/>
            <w:tcBorders>
              <w:top w:val="single" w:sz="4" w:space="0" w:color="auto"/>
            </w:tcBorders>
          </w:tcPr>
          <w:p w14:paraId="26C9AB91" w14:textId="77777777" w:rsidR="00EB2BBE" w:rsidRPr="00253010" w:rsidRDefault="00EB2BBE" w:rsidP="00F60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Original result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21C7AA60" w14:textId="52254838" w:rsidR="00EB2BBE" w:rsidRPr="00253010" w:rsidRDefault="00EB2BBE" w:rsidP="00F60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−0.14 (−0.25, −0.03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3DFF068" w14:textId="0B54A243" w:rsidR="00EB2BBE" w:rsidRPr="00253010" w:rsidRDefault="00EB2BBE" w:rsidP="00F60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253010" w:rsidRPr="00253010" w14:paraId="6B85CC27" w14:textId="77777777" w:rsidTr="00F60459">
        <w:tc>
          <w:tcPr>
            <w:tcW w:w="4111" w:type="dxa"/>
          </w:tcPr>
          <w:p w14:paraId="47266F5A" w14:textId="6664B8A5" w:rsidR="00EB2BBE" w:rsidRPr="00253010" w:rsidRDefault="00EB2BBE" w:rsidP="00F6045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Provinciali 1996</w:t>
            </w:r>
          </w:p>
        </w:tc>
        <w:tc>
          <w:tcPr>
            <w:tcW w:w="4678" w:type="dxa"/>
          </w:tcPr>
          <w:p w14:paraId="288A9D66" w14:textId="1EA56A05" w:rsidR="00EB2BBE" w:rsidRPr="00253010" w:rsidRDefault="00EB2BBE" w:rsidP="00F60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−0.10 (−0.20, −0.01)</w:t>
            </w:r>
          </w:p>
        </w:tc>
        <w:tc>
          <w:tcPr>
            <w:tcW w:w="709" w:type="dxa"/>
          </w:tcPr>
          <w:p w14:paraId="68C51364" w14:textId="4D479683" w:rsidR="00EB2BBE" w:rsidRPr="00253010" w:rsidRDefault="00EB2BBE" w:rsidP="00F60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53010" w:rsidRPr="00253010" w14:paraId="05DF3D4C" w14:textId="77777777" w:rsidTr="00F60459">
        <w:tc>
          <w:tcPr>
            <w:tcW w:w="4111" w:type="dxa"/>
          </w:tcPr>
          <w:p w14:paraId="16C0A472" w14:textId="77777777" w:rsidR="00EB2BBE" w:rsidRPr="00253010" w:rsidRDefault="00EB2BBE" w:rsidP="00F6045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Pettersson 1998</w:t>
            </w:r>
          </w:p>
        </w:tc>
        <w:tc>
          <w:tcPr>
            <w:tcW w:w="4678" w:type="dxa"/>
          </w:tcPr>
          <w:p w14:paraId="77715671" w14:textId="5D755990" w:rsidR="00EB2BBE" w:rsidRPr="00253010" w:rsidRDefault="00EB2BBE" w:rsidP="00F60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−0.12 (−0.2</w:t>
            </w:r>
            <w:r w:rsidR="002D24AE" w:rsidRPr="002530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, −0.01)</w:t>
            </w:r>
          </w:p>
        </w:tc>
        <w:tc>
          <w:tcPr>
            <w:tcW w:w="709" w:type="dxa"/>
          </w:tcPr>
          <w:p w14:paraId="520E339F" w14:textId="1F253E4B" w:rsidR="00EB2BBE" w:rsidRPr="00253010" w:rsidRDefault="00EB2BBE" w:rsidP="00F60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53010" w:rsidRPr="00253010" w14:paraId="0C21EE72" w14:textId="77777777" w:rsidTr="00F60459">
        <w:tc>
          <w:tcPr>
            <w:tcW w:w="4111" w:type="dxa"/>
          </w:tcPr>
          <w:p w14:paraId="2993D013" w14:textId="4D3E471B" w:rsidR="00EB2BBE" w:rsidRPr="00253010" w:rsidRDefault="00EB2BBE" w:rsidP="00F6045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Conforti 2013</w:t>
            </w:r>
          </w:p>
        </w:tc>
        <w:tc>
          <w:tcPr>
            <w:tcW w:w="4678" w:type="dxa"/>
          </w:tcPr>
          <w:p w14:paraId="26A23BA0" w14:textId="4F64C467" w:rsidR="00EB2BBE" w:rsidRPr="00253010" w:rsidRDefault="002D24AE" w:rsidP="00F60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−0.10 (−0.21, −0.00)</w:t>
            </w:r>
          </w:p>
        </w:tc>
        <w:tc>
          <w:tcPr>
            <w:tcW w:w="709" w:type="dxa"/>
          </w:tcPr>
          <w:p w14:paraId="38D630FB" w14:textId="72D38D33" w:rsidR="00EB2BBE" w:rsidRPr="00253010" w:rsidRDefault="00EB2BBE" w:rsidP="00F60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53010" w:rsidRPr="00253010" w14:paraId="2B155C91" w14:textId="77777777" w:rsidTr="00F60459">
        <w:tc>
          <w:tcPr>
            <w:tcW w:w="4111" w:type="dxa"/>
          </w:tcPr>
          <w:p w14:paraId="21323F3B" w14:textId="13E92D3B" w:rsidR="00EB2BBE" w:rsidRPr="00253010" w:rsidRDefault="00EB2BBE" w:rsidP="00F6045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Ask 2009</w:t>
            </w:r>
          </w:p>
        </w:tc>
        <w:tc>
          <w:tcPr>
            <w:tcW w:w="4678" w:type="dxa"/>
          </w:tcPr>
          <w:p w14:paraId="1FB088D0" w14:textId="72F7358E" w:rsidR="00EB2BBE" w:rsidRPr="00253010" w:rsidRDefault="002D24AE" w:rsidP="00F60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−0.13 (−0.25, −0.02)</w:t>
            </w:r>
          </w:p>
        </w:tc>
        <w:tc>
          <w:tcPr>
            <w:tcW w:w="709" w:type="dxa"/>
          </w:tcPr>
          <w:p w14:paraId="527D46E3" w14:textId="38DCC215" w:rsidR="00EB2BBE" w:rsidRPr="00253010" w:rsidRDefault="00EB2BBE" w:rsidP="00F60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53010" w:rsidRPr="00253010" w14:paraId="3A1430B1" w14:textId="77777777" w:rsidTr="00F60459">
        <w:tc>
          <w:tcPr>
            <w:tcW w:w="4111" w:type="dxa"/>
          </w:tcPr>
          <w:p w14:paraId="7F4FF99F" w14:textId="0E1DC36D" w:rsidR="00EB2BBE" w:rsidRPr="00253010" w:rsidRDefault="00EB2BBE" w:rsidP="00F6045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Villafane 2017</w:t>
            </w:r>
          </w:p>
        </w:tc>
        <w:tc>
          <w:tcPr>
            <w:tcW w:w="4678" w:type="dxa"/>
          </w:tcPr>
          <w:p w14:paraId="3A283AA7" w14:textId="190C3BBC" w:rsidR="00EB2BBE" w:rsidRPr="00253010" w:rsidRDefault="002D24AE" w:rsidP="00F60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−0.13 (−0.25, −0.02)</w:t>
            </w:r>
          </w:p>
        </w:tc>
        <w:tc>
          <w:tcPr>
            <w:tcW w:w="709" w:type="dxa"/>
          </w:tcPr>
          <w:p w14:paraId="345EF61B" w14:textId="080E707B" w:rsidR="00EB2BBE" w:rsidRPr="00253010" w:rsidRDefault="00EB2BBE" w:rsidP="00F60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53010" w:rsidRPr="00253010" w14:paraId="155EA4ED" w14:textId="77777777" w:rsidTr="00F60459">
        <w:tc>
          <w:tcPr>
            <w:tcW w:w="4111" w:type="dxa"/>
          </w:tcPr>
          <w:p w14:paraId="0BF54837" w14:textId="735350E6" w:rsidR="00EB2BBE" w:rsidRPr="00253010" w:rsidRDefault="00EB2BBE" w:rsidP="00F6045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Crawford 2004</w:t>
            </w:r>
          </w:p>
        </w:tc>
        <w:tc>
          <w:tcPr>
            <w:tcW w:w="4678" w:type="dxa"/>
          </w:tcPr>
          <w:p w14:paraId="5BE017F5" w14:textId="054C40D1" w:rsidR="00EB2BBE" w:rsidRPr="00253010" w:rsidRDefault="002D24AE" w:rsidP="00F60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−0.13 (−0.24, −0.01)</w:t>
            </w:r>
          </w:p>
        </w:tc>
        <w:tc>
          <w:tcPr>
            <w:tcW w:w="709" w:type="dxa"/>
          </w:tcPr>
          <w:p w14:paraId="3F03F1C3" w14:textId="2CFDD1C9" w:rsidR="00EB2BBE" w:rsidRPr="00253010" w:rsidRDefault="00EB2BBE" w:rsidP="00F60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53010" w:rsidRPr="00253010" w14:paraId="469E8AD6" w14:textId="77777777" w:rsidTr="00F60459">
        <w:tc>
          <w:tcPr>
            <w:tcW w:w="4111" w:type="dxa"/>
          </w:tcPr>
          <w:p w14:paraId="4F40D93A" w14:textId="47E9DCD2" w:rsidR="00EB2BBE" w:rsidRPr="00253010" w:rsidRDefault="00EB2BBE" w:rsidP="00F6045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Sullivan 2006</w:t>
            </w:r>
          </w:p>
        </w:tc>
        <w:tc>
          <w:tcPr>
            <w:tcW w:w="4678" w:type="dxa"/>
          </w:tcPr>
          <w:p w14:paraId="05DA6A2E" w14:textId="3C0D3C1C" w:rsidR="00EB2BBE" w:rsidRPr="00253010" w:rsidRDefault="002D24AE" w:rsidP="00F60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−0.13 (−0.24, −0.01)</w:t>
            </w:r>
          </w:p>
        </w:tc>
        <w:tc>
          <w:tcPr>
            <w:tcW w:w="709" w:type="dxa"/>
          </w:tcPr>
          <w:p w14:paraId="27280D9A" w14:textId="2065E137" w:rsidR="00EB2BBE" w:rsidRPr="00253010" w:rsidRDefault="00EB2BBE" w:rsidP="00F60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53010" w:rsidRPr="00253010" w14:paraId="0AD9CD3B" w14:textId="77777777" w:rsidTr="00F60459">
        <w:tc>
          <w:tcPr>
            <w:tcW w:w="4111" w:type="dxa"/>
          </w:tcPr>
          <w:p w14:paraId="603F3A9D" w14:textId="77777777" w:rsidR="00EB2BBE" w:rsidRPr="00253010" w:rsidRDefault="00EB2BBE" w:rsidP="00F6045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Ottosson 2007</w:t>
            </w:r>
          </w:p>
        </w:tc>
        <w:tc>
          <w:tcPr>
            <w:tcW w:w="4678" w:type="dxa"/>
          </w:tcPr>
          <w:p w14:paraId="74B8871A" w14:textId="55A838FB" w:rsidR="00EB2BBE" w:rsidRPr="00253010" w:rsidRDefault="002D24AE" w:rsidP="00F60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−0.13 (−0.25, −0.02)</w:t>
            </w:r>
          </w:p>
        </w:tc>
        <w:tc>
          <w:tcPr>
            <w:tcW w:w="709" w:type="dxa"/>
          </w:tcPr>
          <w:p w14:paraId="6623EA20" w14:textId="7F7DC29C" w:rsidR="00EB2BBE" w:rsidRPr="00253010" w:rsidRDefault="00EB2BBE" w:rsidP="00F60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53010" w:rsidRPr="00253010" w14:paraId="6D6EE9D2" w14:textId="77777777" w:rsidTr="00F60459">
        <w:tc>
          <w:tcPr>
            <w:tcW w:w="4111" w:type="dxa"/>
          </w:tcPr>
          <w:p w14:paraId="60A310B8" w14:textId="77777777" w:rsidR="00EB2BBE" w:rsidRPr="00253010" w:rsidRDefault="00EB2BBE" w:rsidP="00F6045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0" w:colLast="0"/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Ludvigsson NSE 2017</w:t>
            </w:r>
          </w:p>
        </w:tc>
        <w:tc>
          <w:tcPr>
            <w:tcW w:w="4678" w:type="dxa"/>
          </w:tcPr>
          <w:p w14:paraId="6AC55D33" w14:textId="3B37AF4B" w:rsidR="00EB2BBE" w:rsidRPr="00253010" w:rsidRDefault="002D24AE" w:rsidP="00F60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−0.13 (−0.25, −0.02)</w:t>
            </w:r>
          </w:p>
        </w:tc>
        <w:tc>
          <w:tcPr>
            <w:tcW w:w="709" w:type="dxa"/>
          </w:tcPr>
          <w:p w14:paraId="30955F1F" w14:textId="169FCD64" w:rsidR="00EB2BBE" w:rsidRPr="00253010" w:rsidRDefault="00EB2BBE" w:rsidP="00F60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53010" w:rsidRPr="00253010" w14:paraId="5B09BC26" w14:textId="77777777" w:rsidTr="00F60459">
        <w:tc>
          <w:tcPr>
            <w:tcW w:w="4111" w:type="dxa"/>
          </w:tcPr>
          <w:p w14:paraId="530D1B05" w14:textId="77777777" w:rsidR="00EB2BBE" w:rsidRPr="00253010" w:rsidRDefault="00EB2BBE" w:rsidP="00F6045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Ludvigsson NSEB 2017</w:t>
            </w:r>
          </w:p>
        </w:tc>
        <w:tc>
          <w:tcPr>
            <w:tcW w:w="4678" w:type="dxa"/>
          </w:tcPr>
          <w:p w14:paraId="38D260DD" w14:textId="339BF10F" w:rsidR="00EB2BBE" w:rsidRPr="00253010" w:rsidRDefault="002D24AE" w:rsidP="00F60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−0.15 (−0.26, −0.03)</w:t>
            </w:r>
          </w:p>
        </w:tc>
        <w:tc>
          <w:tcPr>
            <w:tcW w:w="709" w:type="dxa"/>
          </w:tcPr>
          <w:p w14:paraId="79DAD426" w14:textId="0B972C67" w:rsidR="00EB2BBE" w:rsidRPr="00253010" w:rsidRDefault="00EB2BBE" w:rsidP="00F60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bookmarkEnd w:id="0"/>
      <w:tr w:rsidR="00253010" w:rsidRPr="00253010" w14:paraId="6F8E00CA" w14:textId="77777777" w:rsidTr="00F60459">
        <w:tc>
          <w:tcPr>
            <w:tcW w:w="4111" w:type="dxa"/>
          </w:tcPr>
          <w:p w14:paraId="1F83F1DF" w14:textId="4D5EEA88" w:rsidR="00EB2BBE" w:rsidRPr="00253010" w:rsidRDefault="00EB2BBE" w:rsidP="00EB2B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Lamb step 1 2013</w:t>
            </w:r>
          </w:p>
        </w:tc>
        <w:tc>
          <w:tcPr>
            <w:tcW w:w="4678" w:type="dxa"/>
          </w:tcPr>
          <w:p w14:paraId="23E2B95A" w14:textId="0870BCBE" w:rsidR="00EB2BBE" w:rsidRPr="00253010" w:rsidRDefault="002D24AE" w:rsidP="00EB2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−0.15 (−0.27, −0.03)</w:t>
            </w:r>
          </w:p>
        </w:tc>
        <w:tc>
          <w:tcPr>
            <w:tcW w:w="709" w:type="dxa"/>
          </w:tcPr>
          <w:p w14:paraId="4BED7428" w14:textId="418F324D" w:rsidR="00EB2BBE" w:rsidRPr="00253010" w:rsidRDefault="00EB2BBE" w:rsidP="00EB2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53010" w:rsidRPr="00253010" w14:paraId="6C819DEA" w14:textId="77777777" w:rsidTr="00F60459">
        <w:tc>
          <w:tcPr>
            <w:tcW w:w="4111" w:type="dxa"/>
          </w:tcPr>
          <w:p w14:paraId="35C1328E" w14:textId="4D584B2E" w:rsidR="00EB2BBE" w:rsidRPr="00253010" w:rsidRDefault="00EB2BBE" w:rsidP="00EB2B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Lamb step 2 2013</w:t>
            </w:r>
          </w:p>
        </w:tc>
        <w:tc>
          <w:tcPr>
            <w:tcW w:w="4678" w:type="dxa"/>
          </w:tcPr>
          <w:p w14:paraId="4FBD3E16" w14:textId="2F77CA47" w:rsidR="00EB2BBE" w:rsidRPr="00253010" w:rsidRDefault="002D24AE" w:rsidP="00EB2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−0.14 (−0.26, −0.01)</w:t>
            </w:r>
          </w:p>
        </w:tc>
        <w:tc>
          <w:tcPr>
            <w:tcW w:w="709" w:type="dxa"/>
          </w:tcPr>
          <w:p w14:paraId="2A03BD4B" w14:textId="2D89875F" w:rsidR="00EB2BBE" w:rsidRPr="00253010" w:rsidRDefault="00EB2BBE" w:rsidP="00EB2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53010" w:rsidRPr="00253010" w14:paraId="16582E2E" w14:textId="77777777" w:rsidTr="00EB2BBE">
        <w:tc>
          <w:tcPr>
            <w:tcW w:w="4111" w:type="dxa"/>
          </w:tcPr>
          <w:p w14:paraId="439418A3" w14:textId="4F491381" w:rsidR="00EB2BBE" w:rsidRPr="00253010" w:rsidRDefault="00EB2BBE" w:rsidP="00EB2B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Rosenfeld 2003</w:t>
            </w:r>
          </w:p>
        </w:tc>
        <w:tc>
          <w:tcPr>
            <w:tcW w:w="4678" w:type="dxa"/>
          </w:tcPr>
          <w:p w14:paraId="2381FE28" w14:textId="13D5A8C7" w:rsidR="00EB2BBE" w:rsidRPr="00253010" w:rsidRDefault="002D24AE" w:rsidP="00EB2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−0.14 (−0.25, −0.02)</w:t>
            </w:r>
          </w:p>
        </w:tc>
        <w:tc>
          <w:tcPr>
            <w:tcW w:w="709" w:type="dxa"/>
          </w:tcPr>
          <w:p w14:paraId="4D000F4F" w14:textId="101B015C" w:rsidR="00EB2BBE" w:rsidRPr="00253010" w:rsidRDefault="00EB2BBE" w:rsidP="00EB2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53010" w:rsidRPr="00253010" w14:paraId="3659712E" w14:textId="77777777" w:rsidTr="00EB2BBE">
        <w:tc>
          <w:tcPr>
            <w:tcW w:w="4111" w:type="dxa"/>
          </w:tcPr>
          <w:p w14:paraId="5A6AF83C" w14:textId="62B55D5C" w:rsidR="00EB2BBE" w:rsidRPr="00253010" w:rsidRDefault="00EB2BBE" w:rsidP="00EB2B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Bonk 2000</w:t>
            </w:r>
          </w:p>
        </w:tc>
        <w:tc>
          <w:tcPr>
            <w:tcW w:w="4678" w:type="dxa"/>
          </w:tcPr>
          <w:p w14:paraId="54C206B6" w14:textId="667C97FD" w:rsidR="00EB2BBE" w:rsidRPr="00253010" w:rsidRDefault="002D24AE" w:rsidP="00EB2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−0.14 (−0.25, −0.02)</w:t>
            </w:r>
          </w:p>
        </w:tc>
        <w:tc>
          <w:tcPr>
            <w:tcW w:w="709" w:type="dxa"/>
          </w:tcPr>
          <w:p w14:paraId="32886A0E" w14:textId="770FE296" w:rsidR="00EB2BBE" w:rsidRPr="00253010" w:rsidRDefault="00EB2BBE" w:rsidP="00EB2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53010" w:rsidRPr="00253010" w14:paraId="2CCC21B2" w14:textId="77777777" w:rsidTr="00EB2BBE">
        <w:tc>
          <w:tcPr>
            <w:tcW w:w="4111" w:type="dxa"/>
          </w:tcPr>
          <w:p w14:paraId="7E1E0EBC" w14:textId="07A87165" w:rsidR="00EB2BBE" w:rsidRPr="00253010" w:rsidRDefault="00EB2BBE" w:rsidP="00EB2B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Ferrari 2005</w:t>
            </w:r>
          </w:p>
        </w:tc>
        <w:tc>
          <w:tcPr>
            <w:tcW w:w="4678" w:type="dxa"/>
          </w:tcPr>
          <w:p w14:paraId="62282F17" w14:textId="7F08B2AB" w:rsidR="00EB2BBE" w:rsidRPr="00253010" w:rsidRDefault="002D24AE" w:rsidP="00EB2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−0.14 (−0.25, −0.02)</w:t>
            </w:r>
          </w:p>
        </w:tc>
        <w:tc>
          <w:tcPr>
            <w:tcW w:w="709" w:type="dxa"/>
          </w:tcPr>
          <w:p w14:paraId="3AA37BAB" w14:textId="37748F3A" w:rsidR="00EB2BBE" w:rsidRPr="00253010" w:rsidRDefault="00EB2BBE" w:rsidP="00EB2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53010" w:rsidRPr="00253010" w14:paraId="7765CDEA" w14:textId="77777777" w:rsidTr="00EB2BBE">
        <w:tc>
          <w:tcPr>
            <w:tcW w:w="4111" w:type="dxa"/>
          </w:tcPr>
          <w:p w14:paraId="7E4B1EBD" w14:textId="29DC76B9" w:rsidR="00EB2BBE" w:rsidRPr="00253010" w:rsidRDefault="00EB2BBE" w:rsidP="00EB2B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Schaafsma 2012</w:t>
            </w:r>
          </w:p>
        </w:tc>
        <w:tc>
          <w:tcPr>
            <w:tcW w:w="4678" w:type="dxa"/>
          </w:tcPr>
          <w:p w14:paraId="22E72ED3" w14:textId="1B66D9BB" w:rsidR="00EB2BBE" w:rsidRPr="00253010" w:rsidRDefault="002D24AE" w:rsidP="00EB2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−0.14 (−0.26, −0.02)</w:t>
            </w:r>
          </w:p>
        </w:tc>
        <w:tc>
          <w:tcPr>
            <w:tcW w:w="709" w:type="dxa"/>
          </w:tcPr>
          <w:p w14:paraId="19FC195D" w14:textId="0DA76BEE" w:rsidR="00EB2BBE" w:rsidRPr="00253010" w:rsidRDefault="00EB2BBE" w:rsidP="00EB2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53010" w:rsidRPr="00253010" w14:paraId="715611FD" w14:textId="77777777" w:rsidTr="00EB2BBE">
        <w:tc>
          <w:tcPr>
            <w:tcW w:w="4111" w:type="dxa"/>
          </w:tcPr>
          <w:p w14:paraId="633C3E13" w14:textId="483E870C" w:rsidR="00EB2BBE" w:rsidRPr="00253010" w:rsidRDefault="00EB2BBE" w:rsidP="00EB2B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Kongsted active intervention 2007</w:t>
            </w:r>
          </w:p>
        </w:tc>
        <w:tc>
          <w:tcPr>
            <w:tcW w:w="4678" w:type="dxa"/>
          </w:tcPr>
          <w:p w14:paraId="192656F1" w14:textId="0248232E" w:rsidR="00EB2BBE" w:rsidRPr="00253010" w:rsidRDefault="002D24AE" w:rsidP="00EB2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−0.14 (−0.26, −0.03)</w:t>
            </w:r>
          </w:p>
        </w:tc>
        <w:tc>
          <w:tcPr>
            <w:tcW w:w="709" w:type="dxa"/>
          </w:tcPr>
          <w:p w14:paraId="6EE20E93" w14:textId="6AE4445A" w:rsidR="00EB2BBE" w:rsidRPr="00253010" w:rsidRDefault="00EB2BBE" w:rsidP="00EB2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53010" w:rsidRPr="00253010" w14:paraId="1DD269D7" w14:textId="77777777" w:rsidTr="00EB2BBE">
        <w:tc>
          <w:tcPr>
            <w:tcW w:w="4111" w:type="dxa"/>
          </w:tcPr>
          <w:p w14:paraId="414FDAF0" w14:textId="4471764D" w:rsidR="00EB2BBE" w:rsidRPr="00253010" w:rsidRDefault="00EB2BBE" w:rsidP="00EB2B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Kongsted neck collar 2007</w:t>
            </w:r>
          </w:p>
        </w:tc>
        <w:tc>
          <w:tcPr>
            <w:tcW w:w="4678" w:type="dxa"/>
          </w:tcPr>
          <w:p w14:paraId="2F8EFF48" w14:textId="7A5D1C7C" w:rsidR="00EB2BBE" w:rsidRPr="00253010" w:rsidRDefault="002D24AE" w:rsidP="00EB2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−0.14 (−0.26, −0.03)</w:t>
            </w:r>
          </w:p>
        </w:tc>
        <w:tc>
          <w:tcPr>
            <w:tcW w:w="709" w:type="dxa"/>
          </w:tcPr>
          <w:p w14:paraId="1BE43BAF" w14:textId="521F280E" w:rsidR="00EB2BBE" w:rsidRPr="00253010" w:rsidRDefault="00EB2BBE" w:rsidP="00EB2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53010" w:rsidRPr="00253010" w14:paraId="01A581CB" w14:textId="77777777" w:rsidTr="00EB2BBE">
        <w:tc>
          <w:tcPr>
            <w:tcW w:w="4111" w:type="dxa"/>
          </w:tcPr>
          <w:p w14:paraId="655DD6D6" w14:textId="1E6619A6" w:rsidR="00EB2BBE" w:rsidRPr="00253010" w:rsidRDefault="00EB2BBE" w:rsidP="00EB2B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Brooke 2014</w:t>
            </w:r>
          </w:p>
        </w:tc>
        <w:tc>
          <w:tcPr>
            <w:tcW w:w="4678" w:type="dxa"/>
          </w:tcPr>
          <w:p w14:paraId="5C07B498" w14:textId="4B7F69A8" w:rsidR="00EB2BBE" w:rsidRPr="00253010" w:rsidRDefault="002D24AE" w:rsidP="00EB2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−0.14 (−0.25, −0.03)</w:t>
            </w:r>
          </w:p>
        </w:tc>
        <w:tc>
          <w:tcPr>
            <w:tcW w:w="709" w:type="dxa"/>
          </w:tcPr>
          <w:p w14:paraId="2EA817CB" w14:textId="10508891" w:rsidR="00EB2BBE" w:rsidRPr="00253010" w:rsidRDefault="00EB2BBE" w:rsidP="00EB2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53010" w:rsidRPr="00253010" w14:paraId="5E0ABBD8" w14:textId="77777777" w:rsidTr="00EB2BBE">
        <w:tc>
          <w:tcPr>
            <w:tcW w:w="4111" w:type="dxa"/>
          </w:tcPr>
          <w:p w14:paraId="6766CAB6" w14:textId="186F8DB2" w:rsidR="00EB2BBE" w:rsidRPr="00253010" w:rsidRDefault="00EB2BBE" w:rsidP="00EB2B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Borchgrevink 1998</w:t>
            </w:r>
          </w:p>
        </w:tc>
        <w:tc>
          <w:tcPr>
            <w:tcW w:w="4678" w:type="dxa"/>
          </w:tcPr>
          <w:p w14:paraId="6D7BA698" w14:textId="5F803DED" w:rsidR="00EB2BBE" w:rsidRPr="00253010" w:rsidRDefault="002D24AE" w:rsidP="00EB2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−0.15 (−0.26, −0.03)</w:t>
            </w:r>
          </w:p>
        </w:tc>
        <w:tc>
          <w:tcPr>
            <w:tcW w:w="709" w:type="dxa"/>
          </w:tcPr>
          <w:p w14:paraId="3BB30670" w14:textId="7C93D03B" w:rsidR="00EB2BBE" w:rsidRPr="00253010" w:rsidRDefault="00EB2BBE" w:rsidP="00EB2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53010" w:rsidRPr="00253010" w14:paraId="77F3BC49" w14:textId="77777777" w:rsidTr="00EB2BBE">
        <w:tc>
          <w:tcPr>
            <w:tcW w:w="4111" w:type="dxa"/>
          </w:tcPr>
          <w:p w14:paraId="0B5A2FFE" w14:textId="63CAE0C8" w:rsidR="00EB2BBE" w:rsidRPr="00253010" w:rsidRDefault="00EB2BBE" w:rsidP="00EB2B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Amirfeyz 2009</w:t>
            </w:r>
          </w:p>
        </w:tc>
        <w:tc>
          <w:tcPr>
            <w:tcW w:w="4678" w:type="dxa"/>
          </w:tcPr>
          <w:p w14:paraId="1DEFC897" w14:textId="5E9D2E1D" w:rsidR="00EB2BBE" w:rsidRPr="00253010" w:rsidRDefault="002D24AE" w:rsidP="00EB2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−0.15 (−0.26, −0.03)</w:t>
            </w:r>
          </w:p>
        </w:tc>
        <w:tc>
          <w:tcPr>
            <w:tcW w:w="709" w:type="dxa"/>
          </w:tcPr>
          <w:p w14:paraId="12EF0DDE" w14:textId="4DA8520E" w:rsidR="00EB2BBE" w:rsidRPr="00253010" w:rsidRDefault="00EB2BBE" w:rsidP="00EB2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53010" w:rsidRPr="00253010" w14:paraId="5CC682B4" w14:textId="77777777" w:rsidTr="00EB2BBE">
        <w:tc>
          <w:tcPr>
            <w:tcW w:w="4111" w:type="dxa"/>
          </w:tcPr>
          <w:p w14:paraId="1806AC13" w14:textId="7A1D1920" w:rsidR="00EB2BBE" w:rsidRPr="00253010" w:rsidRDefault="00EB2BBE" w:rsidP="00EB2B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Wu 2017</w:t>
            </w:r>
          </w:p>
        </w:tc>
        <w:tc>
          <w:tcPr>
            <w:tcW w:w="4678" w:type="dxa"/>
          </w:tcPr>
          <w:p w14:paraId="530403CE" w14:textId="5CDB7530" w:rsidR="00EB2BBE" w:rsidRPr="00253010" w:rsidRDefault="002D24AE" w:rsidP="00EB2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−0.15 (−0.26, −0.03)</w:t>
            </w:r>
          </w:p>
        </w:tc>
        <w:tc>
          <w:tcPr>
            <w:tcW w:w="709" w:type="dxa"/>
          </w:tcPr>
          <w:p w14:paraId="5C12EACC" w14:textId="4D60CF35" w:rsidR="00EB2BBE" w:rsidRPr="00253010" w:rsidRDefault="00EB2BBE" w:rsidP="00EB2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53010" w:rsidRPr="00253010" w14:paraId="4E9B4B0A" w14:textId="77777777" w:rsidTr="00EB2BBE">
        <w:tc>
          <w:tcPr>
            <w:tcW w:w="4111" w:type="dxa"/>
          </w:tcPr>
          <w:p w14:paraId="6079E04B" w14:textId="68815B90" w:rsidR="00EB2BBE" w:rsidRPr="00253010" w:rsidRDefault="00EB2BBE" w:rsidP="00EB2B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Ventegodt 2004</w:t>
            </w:r>
          </w:p>
        </w:tc>
        <w:tc>
          <w:tcPr>
            <w:tcW w:w="4678" w:type="dxa"/>
          </w:tcPr>
          <w:p w14:paraId="3E9E980E" w14:textId="6E6EE742" w:rsidR="00EB2BBE" w:rsidRPr="00253010" w:rsidRDefault="002D24AE" w:rsidP="00EB2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−0.14 (−0.25, −0.03)</w:t>
            </w:r>
          </w:p>
        </w:tc>
        <w:tc>
          <w:tcPr>
            <w:tcW w:w="709" w:type="dxa"/>
          </w:tcPr>
          <w:p w14:paraId="653C1FC2" w14:textId="15FA0238" w:rsidR="00EB2BBE" w:rsidRPr="00253010" w:rsidRDefault="00EB2BBE" w:rsidP="00EB2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EB2BBE" w:rsidRPr="00253010" w14:paraId="4E6CFBAC" w14:textId="77777777" w:rsidTr="00F60459">
        <w:tc>
          <w:tcPr>
            <w:tcW w:w="4111" w:type="dxa"/>
            <w:tcBorders>
              <w:bottom w:val="single" w:sz="4" w:space="0" w:color="auto"/>
            </w:tcBorders>
          </w:tcPr>
          <w:p w14:paraId="7C26CD5A" w14:textId="597A2976" w:rsidR="00EB2BBE" w:rsidRPr="00253010" w:rsidRDefault="00EB2BBE" w:rsidP="00EB2B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Result minus Stewart 2007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77A0F25F" w14:textId="1FADC697" w:rsidR="00EB2BBE" w:rsidRPr="00253010" w:rsidRDefault="002D24AE" w:rsidP="00EB2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−0.15 (−0.26, −0.04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47F304D" w14:textId="3333C947" w:rsidR="00EB2BBE" w:rsidRPr="00253010" w:rsidRDefault="00EB2BBE" w:rsidP="00EB2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01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</w:tbl>
    <w:p w14:paraId="3A187C2C" w14:textId="77777777" w:rsidR="00EB2BBE" w:rsidRPr="00253010" w:rsidRDefault="00EB2BBE">
      <w:pPr>
        <w:rPr>
          <w:rFonts w:ascii="Times New Roman" w:hAnsi="Times New Roman" w:cs="Times New Roman"/>
          <w:sz w:val="24"/>
          <w:szCs w:val="24"/>
        </w:rPr>
      </w:pPr>
    </w:p>
    <w:p w14:paraId="122E7B35" w14:textId="418123A7" w:rsidR="008B76B8" w:rsidRPr="00253010" w:rsidRDefault="008B76B8" w:rsidP="008B76B8">
      <w:pPr>
        <w:pStyle w:val="Default"/>
        <w:rPr>
          <w:rFonts w:ascii="Times New Roman" w:hAnsi="Times New Roman" w:cs="Times New Roman"/>
          <w:color w:val="auto"/>
          <w:lang w:val="da-DK"/>
        </w:rPr>
      </w:pPr>
      <w:r w:rsidRPr="00253010">
        <w:rPr>
          <w:rFonts w:ascii="Times New Roman" w:hAnsi="Times New Roman" w:cs="Times New Roman"/>
          <w:b/>
          <w:bCs/>
          <w:color w:val="auto"/>
          <w:lang w:val="da-DK"/>
        </w:rPr>
        <w:t>Paper:</w:t>
      </w:r>
      <w:r w:rsidRPr="00253010">
        <w:rPr>
          <w:rFonts w:ascii="Times New Roman" w:hAnsi="Times New Roman" w:cs="Times New Roman"/>
          <w:color w:val="auto"/>
          <w:lang w:val="da-DK"/>
        </w:rPr>
        <w:t xml:space="preserve"> Effectiveness of interventions on work outcomes after road traffic crash-related musculoskeletal injuries: a systematic review and meta-analysis, submitted to Journal of Occupational Rehabilitation</w:t>
      </w:r>
    </w:p>
    <w:p w14:paraId="1C39626B" w14:textId="77777777" w:rsidR="008B76B8" w:rsidRPr="00253010" w:rsidRDefault="008B76B8" w:rsidP="008B76B8">
      <w:pPr>
        <w:pStyle w:val="Default"/>
        <w:rPr>
          <w:rFonts w:ascii="Times New Roman" w:hAnsi="Times New Roman" w:cs="Times New Roman"/>
          <w:color w:val="auto"/>
          <w:lang w:val="da-DK"/>
        </w:rPr>
      </w:pPr>
      <w:r w:rsidRPr="00253010">
        <w:rPr>
          <w:rFonts w:ascii="Times New Roman" w:hAnsi="Times New Roman" w:cs="Times New Roman"/>
          <w:b/>
          <w:bCs/>
          <w:color w:val="auto"/>
          <w:lang w:val="da-DK"/>
        </w:rPr>
        <w:t>Authors</w:t>
      </w:r>
      <w:r w:rsidRPr="00253010">
        <w:rPr>
          <w:rFonts w:ascii="Times New Roman" w:hAnsi="Times New Roman" w:cs="Times New Roman"/>
          <w:color w:val="auto"/>
          <w:lang w:val="da-DK"/>
        </w:rPr>
        <w:t>: Charlotte L. Brakenridge, Esther J. Smits, Elise M. Gane, Nicole E. Andrews, Gina Williams, Venerina Johnston</w:t>
      </w:r>
    </w:p>
    <w:p w14:paraId="60816542" w14:textId="77777777" w:rsidR="008B76B8" w:rsidRPr="00253010" w:rsidRDefault="008B76B8" w:rsidP="008B76B8">
      <w:pPr>
        <w:pStyle w:val="Default"/>
        <w:rPr>
          <w:rFonts w:ascii="Times New Roman" w:hAnsi="Times New Roman" w:cs="Times New Roman"/>
          <w:color w:val="auto"/>
          <w:lang w:val="da-DK"/>
        </w:rPr>
      </w:pPr>
      <w:r w:rsidRPr="00253010">
        <w:rPr>
          <w:rFonts w:ascii="Times New Roman" w:hAnsi="Times New Roman" w:cs="Times New Roman"/>
          <w:b/>
          <w:bCs/>
          <w:color w:val="auto"/>
          <w:lang w:val="da-DK"/>
        </w:rPr>
        <w:t>Contact:</w:t>
      </w:r>
      <w:r w:rsidRPr="00253010">
        <w:rPr>
          <w:rFonts w:ascii="Times New Roman" w:hAnsi="Times New Roman" w:cs="Times New Roman"/>
          <w:color w:val="auto"/>
          <w:lang w:val="da-DK"/>
        </w:rPr>
        <w:t xml:space="preserve"> Charlotte L. Brakenridge, </w:t>
      </w:r>
      <w:hyperlink r:id="rId4" w:history="1">
        <w:r w:rsidRPr="00253010">
          <w:rPr>
            <w:rStyle w:val="Hyperlink"/>
            <w:rFonts w:ascii="Times New Roman" w:hAnsi="Times New Roman" w:cs="Times New Roman"/>
            <w:color w:val="auto"/>
            <w:lang w:val="da-DK"/>
          </w:rPr>
          <w:t>c.brakenridge@uq.edu.au</w:t>
        </w:r>
      </w:hyperlink>
      <w:r w:rsidRPr="00253010">
        <w:rPr>
          <w:rFonts w:ascii="Times New Roman" w:hAnsi="Times New Roman" w:cs="Times New Roman"/>
          <w:color w:val="auto"/>
          <w:lang w:val="da-DK"/>
        </w:rPr>
        <w:t>, The University of Queensland, School of Human Movements and Nutrition Sciences, Brisbane, QLD, Australia</w:t>
      </w:r>
    </w:p>
    <w:p w14:paraId="5F3E0AD0" w14:textId="77777777" w:rsidR="008B76B8" w:rsidRPr="00253010" w:rsidRDefault="008B76B8">
      <w:pPr>
        <w:rPr>
          <w:rFonts w:ascii="Times New Roman" w:hAnsi="Times New Roman" w:cs="Times New Roman"/>
          <w:sz w:val="24"/>
          <w:szCs w:val="24"/>
        </w:rPr>
      </w:pPr>
    </w:p>
    <w:sectPr w:rsidR="008B76B8" w:rsidRPr="00253010" w:rsidSect="00D51DA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characterSpacingControl w:val="doNotCompress"/>
  <w:compat>
    <w:compatSetting w:name="compatibilityMode" w:uri="http://schemas.microsoft.com/office/word" w:val="12"/>
  </w:compat>
  <w:rsids>
    <w:rsidRoot w:val="00D51DAD"/>
    <w:rsid w:val="001E6D79"/>
    <w:rsid w:val="00211BDD"/>
    <w:rsid w:val="00253010"/>
    <w:rsid w:val="002D24AE"/>
    <w:rsid w:val="00301FF2"/>
    <w:rsid w:val="00310509"/>
    <w:rsid w:val="00371EDA"/>
    <w:rsid w:val="004834F1"/>
    <w:rsid w:val="00497940"/>
    <w:rsid w:val="004B2CD8"/>
    <w:rsid w:val="00553423"/>
    <w:rsid w:val="007660FB"/>
    <w:rsid w:val="00842109"/>
    <w:rsid w:val="008B76B8"/>
    <w:rsid w:val="00C800A6"/>
    <w:rsid w:val="00D51DAD"/>
    <w:rsid w:val="00EB2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865F3"/>
  <w15:docId w15:val="{DB6638AF-8D57-4DCE-80DB-9B2847F03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D51DA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B76B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</w:rPr>
  </w:style>
  <w:style w:type="character" w:styleId="Hyperlink">
    <w:name w:val="Hyperlink"/>
    <w:rsid w:val="008B76B8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.brakenridge@uq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709</Words>
  <Characters>404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4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Brakenridge</dc:creator>
  <cp:keywords/>
  <dc:description/>
  <cp:lastModifiedBy>Swarnambika kanniyappan</cp:lastModifiedBy>
  <cp:revision>7</cp:revision>
  <dcterms:created xsi:type="dcterms:W3CDTF">2023-09-19T00:30:00Z</dcterms:created>
  <dcterms:modified xsi:type="dcterms:W3CDTF">2024-03-19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9-19T00:42:16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2d60003c-2e17-443e-8570-f0eb963be6bb</vt:lpwstr>
  </property>
  <property fmtid="{D5CDD505-2E9C-101B-9397-08002B2CF9AE}" pid="8" name="MSIP_Label_0f488380-630a-4f55-a077-a19445e3f360_ContentBits">
    <vt:lpwstr>0</vt:lpwstr>
  </property>
</Properties>
</file>